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021F" w14:textId="6A393650" w:rsidR="0032749A" w:rsidRPr="00FD5F1C" w:rsidRDefault="00FD5F1C" w:rsidP="0032749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809912"/>
      <w:r w:rsidRPr="00FD5F1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D7FC9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2749A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Table. Weighted descriptive statistics of </w:t>
      </w:r>
      <w:r w:rsidR="00E1303E">
        <w:rPr>
          <w:rFonts w:ascii="Times New Roman" w:hAnsi="Times New Roman" w:cs="Times New Roman"/>
          <w:b/>
          <w:bCs/>
          <w:sz w:val="28"/>
          <w:szCs w:val="28"/>
        </w:rPr>
        <w:t>indicators of severe social isolation according to the European region</w:t>
      </w:r>
      <w:r w:rsidR="0032749A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2"/>
        <w:gridCol w:w="2410"/>
        <w:gridCol w:w="2268"/>
      </w:tblGrid>
      <w:tr w:rsidR="004640CD" w:rsidRPr="0032749A" w14:paraId="38E806E6" w14:textId="77777777" w:rsidTr="004640CD">
        <w:tc>
          <w:tcPr>
            <w:tcW w:w="3862" w:type="dxa"/>
            <w:tcBorders>
              <w:bottom w:val="single" w:sz="4" w:space="0" w:color="auto"/>
            </w:tcBorders>
          </w:tcPr>
          <w:bookmarkEnd w:id="0"/>
          <w:p w14:paraId="004F1DAE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DA90D5B" w14:textId="13161EFC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ral population </w:t>
            </w:r>
          </w:p>
          <w:p w14:paraId="697240E9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95% CI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311737" w14:textId="67761E26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(numerator </w:t>
            </w:r>
            <w:proofErr w:type="spellStart"/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denominator </w:t>
            </w:r>
            <w:proofErr w:type="spellStart"/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</w:t>
            </w: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4640CD" w:rsidRPr="0032749A" w14:paraId="3C284CAA" w14:textId="77777777" w:rsidTr="004640CD">
        <w:trPr>
          <w:trHeight w:val="304"/>
        </w:trPr>
        <w:tc>
          <w:tcPr>
            <w:tcW w:w="3862" w:type="dxa"/>
            <w:tcBorders>
              <w:bottom w:val="nil"/>
            </w:tcBorders>
          </w:tcPr>
          <w:p w14:paraId="385D84CA" w14:textId="5561EED3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ci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eting 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friends, </w:t>
            </w:r>
            <w:proofErr w:type="gramStart"/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s</w:t>
            </w:r>
            <w:proofErr w:type="gramEnd"/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colleagues less than once a month or never </w:t>
            </w:r>
          </w:p>
        </w:tc>
        <w:tc>
          <w:tcPr>
            <w:tcW w:w="2410" w:type="dxa"/>
            <w:tcBorders>
              <w:bottom w:val="nil"/>
            </w:tcBorders>
          </w:tcPr>
          <w:p w14:paraId="2773EC4E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53D2F40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95400B0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55C66A76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4F1E58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4C0229" w14:textId="416B3B4D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5</w:t>
            </w: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 (3, 16874) ***</w:t>
            </w:r>
          </w:p>
        </w:tc>
      </w:tr>
      <w:tr w:rsidR="004640CD" w:rsidRPr="0032749A" w14:paraId="6416EA61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06AB4432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A153EC" w14:textId="51973205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 (3.94, 5.0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1D60AB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0BCE985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5E2A71E3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B268E2" w14:textId="0513EC00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3 (5.89, 7.7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6E67AA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65FF0CB2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7A57819C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FEB582" w14:textId="09221B1D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 (5.62, 6.9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86049B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3658D639" w14:textId="77777777" w:rsidTr="004640CD">
        <w:trPr>
          <w:trHeight w:val="343"/>
        </w:trPr>
        <w:tc>
          <w:tcPr>
            <w:tcW w:w="3862" w:type="dxa"/>
            <w:tcBorders>
              <w:top w:val="nil"/>
              <w:bottom w:val="nil"/>
            </w:tcBorders>
          </w:tcPr>
          <w:p w14:paraId="0496F2B1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2DF98A" w14:textId="5138254D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11 (12.98, 15.23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CB1BEB" w14:textId="777777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2C95AF87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091F1836" w14:textId="77D64577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ng part in social activities less than most or much less than most compared to others of same ag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46F3E3" w14:textId="0FFD092C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070C5B" w14:textId="48D0DEB8" w:rsidR="004640CD" w:rsidRPr="0032749A" w:rsidRDefault="004640CD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A9089B1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057B929B" w14:textId="5CD98D1E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5DBE5F" w14:textId="4C0FE073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5D1981" w14:textId="7F097A72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(3, 16874) ***</w:t>
            </w:r>
          </w:p>
        </w:tc>
      </w:tr>
      <w:tr w:rsidR="004640CD" w:rsidRPr="0032749A" w14:paraId="1A51BCFD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75FF31A6" w14:textId="2107A033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5F5DF5" w14:textId="1926BA3B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2 (33.9, 36.7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A44709" w14:textId="71719C43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31B344B0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4CCBF9DF" w14:textId="6B77582A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9CE28E" w14:textId="5FACA11E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2 (26.43, 29.6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AC0F24" w14:textId="0E56020B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097EF167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455EF0D9" w14:textId="7087B349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A91EA3" w14:textId="26574A37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6 (36.41, 39.1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0930CD" w14:textId="0B104494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20D6CC1F" w14:textId="77777777" w:rsidTr="004640CD">
        <w:trPr>
          <w:trHeight w:val="312"/>
        </w:trPr>
        <w:tc>
          <w:tcPr>
            <w:tcW w:w="3862" w:type="dxa"/>
            <w:tcBorders>
              <w:top w:val="nil"/>
              <w:bottom w:val="nil"/>
            </w:tcBorders>
          </w:tcPr>
          <w:p w14:paraId="65FFB703" w14:textId="18161B68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E0449" w14:textId="5B49CB9E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1 (32.29, 35.3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A75657" w14:textId="78B82068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413E2BCB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6B619448" w14:textId="7FBD6B65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 working (or not away temporarily) during the last wee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57E250" w14:textId="39C55C11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91F088" w14:textId="739BC444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7E94B0B6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0922D71A" w14:textId="33054D5B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645054" w14:textId="7C3E12C3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6A7E08" w14:textId="0AE31038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3 (3, 16874) ***</w:t>
            </w:r>
          </w:p>
        </w:tc>
      </w:tr>
      <w:tr w:rsidR="004640CD" w:rsidRPr="0032749A" w14:paraId="2956494B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294C1F18" w14:textId="6D755D65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B26306" w14:textId="5D8B1FED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8 (26.79, 29.5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8DA63C" w14:textId="7F22F79B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03575410" w14:textId="77777777" w:rsidTr="004640CD">
        <w:trPr>
          <w:trHeight w:val="74"/>
        </w:trPr>
        <w:tc>
          <w:tcPr>
            <w:tcW w:w="3862" w:type="dxa"/>
            <w:tcBorders>
              <w:top w:val="nil"/>
              <w:bottom w:val="nil"/>
            </w:tcBorders>
          </w:tcPr>
          <w:p w14:paraId="6E468947" w14:textId="17C1AA4A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E185AA" w14:textId="45D1A352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1 (37.24, 40.7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D1B502" w14:textId="6A9D7898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13B46044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484096FE" w14:textId="763C69B3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CAEF28" w14:textId="1FD11220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28.81, 3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45CD17" w14:textId="36D07A4C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2BC6A432" w14:textId="77777777" w:rsidTr="004640CD">
        <w:trPr>
          <w:trHeight w:val="414"/>
        </w:trPr>
        <w:tc>
          <w:tcPr>
            <w:tcW w:w="3862" w:type="dxa"/>
            <w:tcBorders>
              <w:top w:val="nil"/>
              <w:bottom w:val="nil"/>
            </w:tcBorders>
          </w:tcPr>
          <w:p w14:paraId="09DDC7B4" w14:textId="23B6B084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08FBDA" w14:textId="50CD97CA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1 (32.09, 34.9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B2BA07" w14:textId="77777777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1D075DB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7E95D7FE" w14:textId="4F5AABFD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 actively looking for a job during the last week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1625EC" w14:textId="080F58AE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B9D95B" w14:textId="77777777" w:rsidR="004640CD" w:rsidRPr="0032749A" w:rsidRDefault="004640CD" w:rsidP="00E130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6A80891B" w14:textId="77777777" w:rsidTr="004640CD">
        <w:trPr>
          <w:trHeight w:val="294"/>
        </w:trPr>
        <w:tc>
          <w:tcPr>
            <w:tcW w:w="3862" w:type="dxa"/>
            <w:tcBorders>
              <w:top w:val="nil"/>
              <w:bottom w:val="nil"/>
            </w:tcBorders>
          </w:tcPr>
          <w:p w14:paraId="45462641" w14:textId="3D6101C5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40CBED" w14:textId="3837EA9F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DC18F7" w14:textId="54080F74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4 (3, 16874) ***</w:t>
            </w:r>
          </w:p>
        </w:tc>
      </w:tr>
      <w:tr w:rsidR="004640CD" w:rsidRPr="0032749A" w14:paraId="1917E414" w14:textId="77777777" w:rsidTr="004640CD">
        <w:trPr>
          <w:trHeight w:val="74"/>
        </w:trPr>
        <w:tc>
          <w:tcPr>
            <w:tcW w:w="3862" w:type="dxa"/>
            <w:tcBorders>
              <w:top w:val="nil"/>
              <w:bottom w:val="nil"/>
            </w:tcBorders>
          </w:tcPr>
          <w:p w14:paraId="6018B18A" w14:textId="4D8DB2BD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572527" w14:textId="5445B24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4 (96.38, 97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391380" w14:textId="1D42558C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817A888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4495A0AB" w14:textId="6652E6A2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A2BC39" w14:textId="10D51F2B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 (89.59, 91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1BB377" w14:textId="73F1E5A9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113DFA17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1EA9463F" w14:textId="21CC7101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6167F8" w14:textId="5B197223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8 (95.49, 96.6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DE4BF2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70E61366" w14:textId="77777777" w:rsidTr="004640CD">
        <w:trPr>
          <w:trHeight w:val="372"/>
        </w:trPr>
        <w:tc>
          <w:tcPr>
            <w:tcW w:w="3862" w:type="dxa"/>
            <w:tcBorders>
              <w:top w:val="nil"/>
              <w:bottom w:val="nil"/>
            </w:tcBorders>
          </w:tcPr>
          <w:p w14:paraId="11B00BB1" w14:textId="24521A7B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C50123" w14:textId="7A3C876C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3 (95.38, 96.4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C9807E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7C883FF2" w14:textId="77777777" w:rsidTr="004640CD">
        <w:trPr>
          <w:trHeight w:val="957"/>
        </w:trPr>
        <w:tc>
          <w:tcPr>
            <w:tcW w:w="3862" w:type="dxa"/>
            <w:tcBorders>
              <w:top w:val="nil"/>
              <w:bottom w:val="nil"/>
            </w:tcBorders>
          </w:tcPr>
          <w:p w14:paraId="458334FA" w14:textId="35387B42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13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 being in education (not paid for by employer), even if on vacation, during the last wee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0DF98C" w14:textId="6675C3DF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2B4D72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2514B6A1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120A2E3D" w14:textId="1B1BD2E4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3774C9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88063B" w14:textId="154ED17B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3 (3, 16874) ***</w:t>
            </w:r>
          </w:p>
        </w:tc>
      </w:tr>
      <w:tr w:rsidR="004640CD" w:rsidRPr="0032749A" w14:paraId="24E373D7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26AF0EAA" w14:textId="15763B1D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754EEF" w14:textId="0BC719BA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3 (78.91, 81.5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61EB16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3AD41990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44DFD486" w14:textId="22979AAD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142555" w14:textId="7032B754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37 (84.12, 86.6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E90C5C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77524F1B" w14:textId="77777777" w:rsidTr="004640CD">
        <w:tc>
          <w:tcPr>
            <w:tcW w:w="3862" w:type="dxa"/>
            <w:tcBorders>
              <w:top w:val="nil"/>
              <w:bottom w:val="nil"/>
            </w:tcBorders>
          </w:tcPr>
          <w:p w14:paraId="75E58EC3" w14:textId="3075C1FF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976EA0" w14:textId="64B00BA6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7 (85.61, 87.5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7BB2AA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40CD" w:rsidRPr="0032749A" w14:paraId="571D6508" w14:textId="77777777" w:rsidTr="004640CD">
        <w:trPr>
          <w:trHeight w:val="152"/>
        </w:trPr>
        <w:tc>
          <w:tcPr>
            <w:tcW w:w="3862" w:type="dxa"/>
            <w:tcBorders>
              <w:top w:val="nil"/>
              <w:bottom w:val="single" w:sz="4" w:space="0" w:color="auto"/>
            </w:tcBorders>
          </w:tcPr>
          <w:p w14:paraId="2BB1B2CD" w14:textId="0AFABEA3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9D0510D" w14:textId="50BBBC24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99 (85.96, 88.0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7C23D9D" w14:textId="77777777" w:rsidR="004640CD" w:rsidRPr="0032749A" w:rsidRDefault="004640CD" w:rsidP="004640C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F5D1C0" w14:textId="052DC42F" w:rsidR="0032749A" w:rsidRPr="0032749A" w:rsidRDefault="0032749A" w:rsidP="00BD3C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30809921"/>
      <w:proofErr w:type="spellStart"/>
      <w:r w:rsidRPr="0032749A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Pr="0032749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32749A">
        <w:rPr>
          <w:rFonts w:ascii="Times New Roman" w:hAnsi="Times New Roman" w:cs="Times New Roman"/>
          <w:sz w:val="20"/>
          <w:szCs w:val="20"/>
        </w:rPr>
        <w:t xml:space="preserve"> degree of freedom.</w:t>
      </w:r>
    </w:p>
    <w:p w14:paraId="117C706B" w14:textId="77777777" w:rsidR="0032749A" w:rsidRPr="004640CD" w:rsidRDefault="0032749A" w:rsidP="003274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40CD">
        <w:rPr>
          <w:rFonts w:ascii="Times New Roman" w:hAnsi="Times New Roman" w:cs="Times New Roman"/>
          <w:sz w:val="20"/>
          <w:szCs w:val="20"/>
        </w:rPr>
        <w:t xml:space="preserve">* </w:t>
      </w:r>
      <w:r w:rsidRPr="004640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640CD">
        <w:rPr>
          <w:rFonts w:ascii="Times New Roman" w:hAnsi="Times New Roman" w:cs="Times New Roman"/>
          <w:sz w:val="20"/>
          <w:szCs w:val="20"/>
        </w:rPr>
        <w:t xml:space="preserve">&lt; 0.05, ** </w:t>
      </w:r>
      <w:r w:rsidRPr="004640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640CD">
        <w:rPr>
          <w:rFonts w:ascii="Times New Roman" w:hAnsi="Times New Roman" w:cs="Times New Roman"/>
          <w:sz w:val="20"/>
          <w:szCs w:val="20"/>
        </w:rPr>
        <w:t xml:space="preserve">&lt; 0.01, *** </w:t>
      </w:r>
      <w:r w:rsidRPr="004640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640CD">
        <w:rPr>
          <w:rFonts w:ascii="Times New Roman" w:hAnsi="Times New Roman" w:cs="Times New Roman"/>
          <w:sz w:val="20"/>
          <w:szCs w:val="20"/>
        </w:rPr>
        <w:t>&lt; 0.001.</w:t>
      </w:r>
    </w:p>
    <w:bookmarkEnd w:id="1"/>
    <w:p w14:paraId="05D26615" w14:textId="77777777" w:rsidR="004848A5" w:rsidRPr="0032749A" w:rsidRDefault="004848A5">
      <w:pPr>
        <w:rPr>
          <w:rFonts w:ascii="Times New Roman" w:hAnsi="Times New Roman" w:cs="Times New Roman"/>
          <w:sz w:val="20"/>
          <w:szCs w:val="20"/>
        </w:rPr>
      </w:pPr>
    </w:p>
    <w:sectPr w:rsidR="004848A5" w:rsidRPr="00327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65"/>
    <w:rsid w:val="00231C33"/>
    <w:rsid w:val="0032749A"/>
    <w:rsid w:val="003A03E8"/>
    <w:rsid w:val="004640CD"/>
    <w:rsid w:val="004848A5"/>
    <w:rsid w:val="006D7FC9"/>
    <w:rsid w:val="00883E7F"/>
    <w:rsid w:val="00A14B65"/>
    <w:rsid w:val="00B12161"/>
    <w:rsid w:val="00B8304C"/>
    <w:rsid w:val="00BA42BF"/>
    <w:rsid w:val="00BD19B6"/>
    <w:rsid w:val="00BD3CAF"/>
    <w:rsid w:val="00E1303E"/>
    <w:rsid w:val="00E1510A"/>
    <w:rsid w:val="00E7227D"/>
    <w:rsid w:val="00E83CAF"/>
    <w:rsid w:val="00FD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6FDA"/>
  <w15:chartTrackingRefBased/>
  <w15:docId w15:val="{273A988B-3C82-4779-BD21-3D21D05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9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49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mone</cp:lastModifiedBy>
  <cp:revision>10</cp:revision>
  <dcterms:created xsi:type="dcterms:W3CDTF">2023-02-14T11:13:00Z</dcterms:created>
  <dcterms:modified xsi:type="dcterms:W3CDTF">2023-06-2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b65f23f2f0d3847789c0dc18ce211054f551932a9e76bd473ca330cf437f</vt:lpwstr>
  </property>
</Properties>
</file>